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03B" w:rsidRPr="001D03DC" w:rsidRDefault="001D03DC">
      <w:pPr>
        <w:rPr>
          <w:i/>
          <w:lang w:val="en-US"/>
        </w:rPr>
      </w:pPr>
      <w:r w:rsidRPr="001D03DC">
        <w:rPr>
          <w:i/>
          <w:lang w:val="en-US"/>
        </w:rPr>
        <w:t xml:space="preserve">Supplement table </w:t>
      </w:r>
      <w:r w:rsidR="004E19ED">
        <w:rPr>
          <w:i/>
          <w:lang w:val="en-US"/>
        </w:rPr>
        <w:t>2</w:t>
      </w:r>
      <w:bookmarkStart w:id="0" w:name="_GoBack"/>
      <w:bookmarkEnd w:id="0"/>
      <w:r w:rsidRPr="001D03DC">
        <w:rPr>
          <w:i/>
          <w:lang w:val="en-US"/>
        </w:rPr>
        <w:t>. List of applied explicit potential drug-drug interactions.</w:t>
      </w:r>
    </w:p>
    <w:tbl>
      <w:tblPr>
        <w:tblW w:w="1615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126"/>
        <w:gridCol w:w="3402"/>
        <w:gridCol w:w="2268"/>
        <w:gridCol w:w="2126"/>
        <w:gridCol w:w="1417"/>
        <w:gridCol w:w="1418"/>
      </w:tblGrid>
      <w:tr w:rsidR="001D03DC" w:rsidRPr="001D03DC" w:rsidTr="00C2303B">
        <w:trPr>
          <w:trHeight w:val="300"/>
          <w:jc w:val="center"/>
        </w:trPr>
        <w:tc>
          <w:tcPr>
            <w:tcW w:w="552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Drug 1</w:t>
            </w:r>
          </w:p>
        </w:tc>
        <w:tc>
          <w:tcPr>
            <w:tcW w:w="56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Drug 2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Reason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Originating list</w:t>
            </w:r>
          </w:p>
        </w:tc>
      </w:tr>
      <w:tr w:rsidR="001D03DC" w:rsidRPr="001D03DC" w:rsidTr="00C2303B">
        <w:trPr>
          <w:trHeight w:val="300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Drug / drug typ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ATC cod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Drug / drug typ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ATC code</w:t>
            </w:r>
          </w:p>
        </w:tc>
        <w:tc>
          <w:tcPr>
            <w:tcW w:w="212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STOPP/START Criteri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Beers Criteria</w:t>
            </w:r>
          </w:p>
        </w:tc>
      </w:tr>
      <w:tr w:rsidR="001D03DC" w:rsidRPr="001D03DC" w:rsidTr="00C2303B">
        <w:trPr>
          <w:trHeight w:val="300"/>
          <w:jc w:val="center"/>
        </w:trPr>
        <w:tc>
          <w:tcPr>
            <w:tcW w:w="340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Non-steroidal anti-inflammatory drug (NSAID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M01A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Vitamin K Antagonist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B01AA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Risk of major GI bleeding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D03DC" w:rsidRPr="001D03DC" w:rsidTr="00C2303B">
        <w:trPr>
          <w:trHeight w:val="300"/>
          <w:jc w:val="center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M01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Factor Xa Inhibito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B01A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Risk of major GI bl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D03DC" w:rsidRPr="001D03DC" w:rsidTr="00C2303B">
        <w:trPr>
          <w:trHeight w:val="300"/>
          <w:jc w:val="center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M01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Direct Thrombin Inhibi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B01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Risk of major GI bl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D03DC" w:rsidRPr="001D03DC" w:rsidTr="00C2303B">
        <w:trPr>
          <w:trHeight w:val="300"/>
          <w:jc w:val="center"/>
        </w:trPr>
        <w:tc>
          <w:tcPr>
            <w:tcW w:w="340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M01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ACE-Inhibitor and diuret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C09A and C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"Triple Whammy"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D03DC" w:rsidRPr="001D03DC" w:rsidTr="00C2303B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Metoclopram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A03FA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Anti-Parkinson dru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N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Risk of exacerbating Parkinsonian sympto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D03DC" w:rsidRPr="001D03DC" w:rsidTr="00C2303B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Beta bloc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C07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Cardio-selective calcium channel blocker (Verapamil, Diltiaze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C08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Risk of atrioventricular block, myocardial 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D03DC" w:rsidRPr="001D03DC" w:rsidTr="00C2303B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247B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Direct </w:t>
            </w:r>
            <w:r w:rsidR="00247BCA">
              <w:rPr>
                <w:rFonts w:eastAsia="Times New Roman" w:cstheme="minorHAnsi"/>
                <w:sz w:val="20"/>
                <w:szCs w:val="20"/>
                <w:lang w:val="en-GB" w:eastAsia="de-DE"/>
              </w:rPr>
              <w:t>t</w:t>
            </w: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hrombin </w:t>
            </w:r>
            <w:r w:rsidR="00247BCA">
              <w:rPr>
                <w:rFonts w:eastAsia="Times New Roman" w:cstheme="minorHAnsi"/>
                <w:sz w:val="20"/>
                <w:szCs w:val="20"/>
                <w:lang w:val="en-GB" w:eastAsia="de-DE"/>
              </w:rPr>
              <w:t>i</w:t>
            </w: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nhibi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B01A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247B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Cardio-selective calcium channel blocker (</w:t>
            </w:r>
            <w:r w:rsidR="00247BCA">
              <w:rPr>
                <w:rFonts w:eastAsia="Times New Roman" w:cstheme="minorHAnsi"/>
                <w:sz w:val="20"/>
                <w:szCs w:val="20"/>
                <w:lang w:val="en-GB" w:eastAsia="de-DE"/>
              </w:rPr>
              <w:t>v</w:t>
            </w: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erapamil, </w:t>
            </w:r>
            <w:r w:rsidR="00247BCA">
              <w:rPr>
                <w:rFonts w:eastAsia="Times New Roman" w:cstheme="minorHAnsi"/>
                <w:sz w:val="20"/>
                <w:szCs w:val="20"/>
                <w:lang w:val="en-GB" w:eastAsia="de-DE"/>
              </w:rPr>
              <w:t>d</w:t>
            </w: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iltiaze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Risk of bl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D03DC" w:rsidRPr="001D03DC" w:rsidTr="00C2303B">
        <w:trPr>
          <w:trHeight w:val="15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Apixaban, dabigatran, edoxaban, rivaroxab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B01AE07, B01AF01, B01AF02, B01AF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P-glycoprotein</w:t>
            </w: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drug efflux pump inhibitors (e.g., amiodarone, azithromycin, carvedilol, cyclosporin, dronedarone, itraconazole, ketoconazole (systemic), macrolides, quinine, ranolazine, tamoxifen, ticagrelor, verapami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C01BD01, J01FA10, C07AG02, L04AD01, C01BD07, J02AC02, J02AB02, J01FA, C05AF01, M09AA02, P01BC01, C01EB18, B01AC24, C08DA01, L02BA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Risk of bl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911BA" w:rsidRPr="001D03DC" w:rsidTr="00C71883">
        <w:trPr>
          <w:trHeight w:val="300"/>
          <w:jc w:val="center"/>
        </w:trPr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1BA" w:rsidRPr="001D03DC" w:rsidRDefault="00C911BA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Opioid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1BA" w:rsidRPr="001D03DC" w:rsidRDefault="00C911BA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N02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1BA" w:rsidRPr="001D03DC" w:rsidRDefault="00C911BA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Benzodiazepi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1BA" w:rsidRPr="001D03DC" w:rsidRDefault="00C911BA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N05B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1BA" w:rsidRPr="001D03DC" w:rsidRDefault="00C911BA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Increased risk of overdose and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1BA" w:rsidRPr="001D03DC" w:rsidRDefault="00C911BA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1BA" w:rsidRPr="001D03DC" w:rsidRDefault="00C911BA" w:rsidP="001D03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C911BA" w:rsidRPr="001D03DC" w:rsidTr="00C71883">
        <w:trPr>
          <w:trHeight w:val="300"/>
          <w:jc w:val="center"/>
        </w:trPr>
        <w:tc>
          <w:tcPr>
            <w:tcW w:w="34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1BA" w:rsidRPr="001D03DC" w:rsidRDefault="00C911BA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1BA" w:rsidRPr="001D03DC" w:rsidRDefault="00C911BA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1BA" w:rsidRPr="001D03DC" w:rsidRDefault="00C911BA" w:rsidP="00247B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Gabapentin, </w:t>
            </w:r>
            <w:r w:rsidR="00247BCA">
              <w:rPr>
                <w:rFonts w:eastAsia="Times New Roman" w:cstheme="minorHAnsi"/>
                <w:sz w:val="20"/>
                <w:szCs w:val="20"/>
                <w:lang w:val="en-GB" w:eastAsia="de-DE"/>
              </w:rPr>
              <w:t>p</w:t>
            </w: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regaba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1BA" w:rsidRPr="001D03DC" w:rsidRDefault="00C911BA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N02B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1BA" w:rsidRPr="001D03DC" w:rsidRDefault="00C911BA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Increased risk of overdose and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1BA" w:rsidRPr="001D03DC" w:rsidRDefault="00C911BA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1BA" w:rsidRPr="001D03DC" w:rsidRDefault="00C911BA" w:rsidP="001D03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1D03DC" w:rsidRPr="001D03DC" w:rsidTr="00C2303B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≥ 2 more anticholinergic dru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N04A, G04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Increased risk of cognitive decline, delirium, and falls or fractu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1D03DC" w:rsidRPr="001D03DC" w:rsidTr="00C2303B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≥ 2 more RAS inhibitor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C09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Increased risk of hyperkal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a</w:t>
            </w: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emi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1D03DC" w:rsidRPr="001D03DC" w:rsidTr="00247BCA">
        <w:trPr>
          <w:trHeight w:val="1200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1D03DC" w:rsidRPr="001D03DC" w:rsidRDefault="001D03DC" w:rsidP="00247B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lastRenderedPageBreak/>
              <w:t>≥ 3 CNS-active drugs (Antiepileptics, Gabapentinoids, Antidepressants (TCAs, SSRIs, and SNRIs), Antipsychotics, Benzodiazepines, Z-drugs, Opioids, Skeletal muscle relaxants)</w:t>
            </w:r>
            <w:r w:rsidR="00247BCA" w:rsidRPr="00CE6F87">
              <w:rPr>
                <w:rFonts w:eastAsia="Times New Roman" w:cstheme="minorHAnsi"/>
                <w:color w:val="000000"/>
                <w:sz w:val="20"/>
                <w:vertAlign w:val="superscript"/>
                <w:lang w:val="en-GB" w:eastAsia="de-DE"/>
              </w:rPr>
              <w:t>$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N02A, N02BF, N03A, N05A, N05BA, N05CF, N06AA09, N06AB, N06AX16, N06AX21, M03B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sz w:val="20"/>
                <w:szCs w:val="20"/>
                <w:lang w:val="en-GB" w:eastAsia="de-DE"/>
              </w:rPr>
              <w:t>Increased risk of falls and of fractu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03DC" w:rsidRPr="001D03DC" w:rsidRDefault="001D03DC" w:rsidP="001D03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1D03DC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</w:tr>
      <w:tr w:rsidR="00247BCA" w:rsidRPr="004E19ED" w:rsidTr="00247BCA">
        <w:trPr>
          <w:trHeight w:val="309"/>
          <w:jc w:val="center"/>
        </w:trPr>
        <w:tc>
          <w:tcPr>
            <w:tcW w:w="16159" w:type="dxa"/>
            <w:gridSpan w:val="7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47BCA" w:rsidRPr="001D03DC" w:rsidRDefault="00247BCA" w:rsidP="00247B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091A01">
              <w:rPr>
                <w:rFonts w:eastAsia="Times New Roman" w:cstheme="minorHAnsi"/>
                <w:i/>
                <w:color w:val="000000"/>
                <w:sz w:val="20"/>
                <w:vertAlign w:val="superscript"/>
                <w:lang w:val="en-GB" w:eastAsia="de-DE"/>
              </w:rPr>
              <w:t>$</w:t>
            </w:r>
            <w:r w:rsidRPr="00091A01">
              <w:rPr>
                <w:rFonts w:eastAsia="Times New Roman" w:cstheme="minorHAnsi"/>
                <w:i/>
                <w:color w:val="000000"/>
                <w:sz w:val="20"/>
                <w:lang w:val="en-GB" w:eastAsia="de-DE"/>
              </w:rPr>
              <w:t xml:space="preserve"> CNS = central nervous system</w:t>
            </w:r>
            <w:r>
              <w:rPr>
                <w:rFonts w:eastAsia="Times New Roman" w:cstheme="minorHAnsi"/>
                <w:i/>
                <w:color w:val="000000"/>
                <w:sz w:val="20"/>
                <w:lang w:val="en-GB" w:eastAsia="de-DE"/>
              </w:rPr>
              <w:t>, TCAs = t</w:t>
            </w:r>
            <w:r w:rsidRPr="00D7245C">
              <w:rPr>
                <w:rFonts w:eastAsia="Times New Roman" w:cstheme="minorHAnsi"/>
                <w:i/>
                <w:color w:val="000000"/>
                <w:sz w:val="20"/>
                <w:lang w:val="en-GB" w:eastAsia="de-DE"/>
              </w:rPr>
              <w:t>ricyclic antidepressants</w:t>
            </w:r>
            <w:r>
              <w:rPr>
                <w:rFonts w:eastAsia="Times New Roman" w:cstheme="minorHAnsi"/>
                <w:i/>
                <w:color w:val="000000"/>
                <w:sz w:val="20"/>
                <w:lang w:val="en-GB" w:eastAsia="de-DE"/>
              </w:rPr>
              <w:t xml:space="preserve"> , SSRIs = s</w:t>
            </w:r>
            <w:r w:rsidRPr="00D7245C">
              <w:rPr>
                <w:rFonts w:eastAsia="Times New Roman" w:cstheme="minorHAnsi"/>
                <w:i/>
                <w:color w:val="000000"/>
                <w:sz w:val="20"/>
                <w:lang w:val="en-GB" w:eastAsia="de-DE"/>
              </w:rPr>
              <w:t>elective serotonin reuptake inhibitors</w:t>
            </w:r>
            <w:r>
              <w:rPr>
                <w:rFonts w:eastAsia="Times New Roman" w:cstheme="minorHAnsi"/>
                <w:i/>
                <w:color w:val="000000"/>
                <w:sz w:val="20"/>
                <w:lang w:val="en-GB" w:eastAsia="de-DE"/>
              </w:rPr>
              <w:t>, SNRIs = s</w:t>
            </w:r>
            <w:r w:rsidRPr="00D7245C">
              <w:rPr>
                <w:rFonts w:eastAsia="Times New Roman" w:cstheme="minorHAnsi"/>
                <w:i/>
                <w:color w:val="000000"/>
                <w:sz w:val="20"/>
                <w:lang w:val="en-GB" w:eastAsia="de-DE"/>
              </w:rPr>
              <w:t>erotonin–norepinephrine reuptake inhibitors</w:t>
            </w:r>
          </w:p>
        </w:tc>
      </w:tr>
    </w:tbl>
    <w:p w:rsidR="001D03DC" w:rsidRPr="001D03DC" w:rsidRDefault="001D03DC">
      <w:pPr>
        <w:rPr>
          <w:lang w:val="en-US"/>
        </w:rPr>
      </w:pPr>
    </w:p>
    <w:sectPr w:rsidR="001D03DC" w:rsidRPr="001D03DC" w:rsidSect="00247BCA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3DC"/>
    <w:rsid w:val="0013005A"/>
    <w:rsid w:val="001D03DC"/>
    <w:rsid w:val="00247BCA"/>
    <w:rsid w:val="00273DA2"/>
    <w:rsid w:val="003D42D9"/>
    <w:rsid w:val="004148F3"/>
    <w:rsid w:val="00456DC6"/>
    <w:rsid w:val="004E19ED"/>
    <w:rsid w:val="0076186B"/>
    <w:rsid w:val="008264A8"/>
    <w:rsid w:val="00C2303B"/>
    <w:rsid w:val="00C418DA"/>
    <w:rsid w:val="00C911BA"/>
    <w:rsid w:val="00D429DA"/>
    <w:rsid w:val="00D95978"/>
    <w:rsid w:val="00D9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070DB"/>
  <w15:chartTrackingRefBased/>
  <w15:docId w15:val="{761A9BC6-FBDF-4D87-B5D0-5610A1B28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47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stetter, Lilly</dc:creator>
  <cp:keywords/>
  <dc:description/>
  <cp:lastModifiedBy>Brandstetter, Lilly</cp:lastModifiedBy>
  <cp:revision>7</cp:revision>
  <dcterms:created xsi:type="dcterms:W3CDTF">2024-03-19T10:04:00Z</dcterms:created>
  <dcterms:modified xsi:type="dcterms:W3CDTF">2024-10-10T07:11:00Z</dcterms:modified>
</cp:coreProperties>
</file>